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D61" w:rsidRPr="00BF1B44" w:rsidRDefault="00E47D61" w:rsidP="00E47D61">
      <w:pPr>
        <w:spacing w:line="480" w:lineRule="auto"/>
        <w:rPr>
          <w:i/>
          <w:iCs/>
        </w:rPr>
      </w:pP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AAEC3D" wp14:editId="0435B728">
                <wp:simplePos x="0" y="0"/>
                <wp:positionH relativeFrom="column">
                  <wp:posOffset>3699164</wp:posOffset>
                </wp:positionH>
                <wp:positionV relativeFrom="paragraph">
                  <wp:posOffset>987136</wp:posOffset>
                </wp:positionV>
                <wp:extent cx="2657475" cy="540328"/>
                <wp:effectExtent l="0" t="0" r="9525" b="19050"/>
                <wp:wrapNone/>
                <wp:docPr id="1933218281" name="Rectangle 1933218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57475" cy="5403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D61" w:rsidRPr="001020B0" w:rsidRDefault="00E47D61" w:rsidP="00E47D61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 w:rsidRPr="001020B0">
                              <w:rPr>
                                <w:b/>
                                <w:lang w:val="en-CA"/>
                              </w:rPr>
                              <w:t>Not Enrolled (</w:t>
                            </w:r>
                            <w:r w:rsidRPr="001020B0">
                              <w:rPr>
                                <w:b/>
                                <w:i/>
                                <w:iCs/>
                                <w:lang w:val="en-CA"/>
                              </w:rPr>
                              <w:t>n</w:t>
                            </w:r>
                            <w:r w:rsidRPr="001020B0">
                              <w:rPr>
                                <w:b/>
                                <w:lang w:val="en-CA"/>
                              </w:rPr>
                              <w:t xml:space="preserve">=436) </w:t>
                            </w:r>
                          </w:p>
                          <w:p w:rsidR="00E47D61" w:rsidRPr="001020B0" w:rsidRDefault="00E47D61" w:rsidP="00E47D61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 w:rsidRPr="001020B0">
                              <w:rPr>
                                <w:lang w:val="en-CA"/>
                              </w:rPr>
                              <w:t>Excluded during screening process</w:t>
                            </w:r>
                          </w:p>
                          <w:p w:rsidR="00E47D61" w:rsidRPr="001020B0" w:rsidRDefault="00E47D61" w:rsidP="00E47D61">
                            <w:pPr>
                              <w:ind w:left="360" w:hanging="360"/>
                              <w:jc w:val="center"/>
                            </w:pPr>
                          </w:p>
                          <w:p w:rsidR="00E47D61" w:rsidRPr="001020B0" w:rsidRDefault="00E47D61" w:rsidP="00E47D61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AAEC3D" id="Rectangle 1933218281" o:spid="_x0000_s1026" style="position:absolute;margin-left:291.25pt;margin-top:77.75pt;width:209.25pt;height:4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Ji0LAIAAFkEAAAOAAAAZHJzL2Uyb0RvYy54bWysVNuO0zAQfUfiHyy/01za7rZR09WqSxHS&#10;AisWPsBxnMTCsc3YbbJ8PRMnW7LAEyIPlsczPp45Zya7m75V5CzASaNzmixiSoTmppS6zunXL8c3&#10;G0qcZ7pkymiR0yfh6M3+9atdZzORmsaoUgBBEO2yzua08d5mUeR4I1rmFsYKjc7KQMs8mlBHJbAO&#10;0VsVpXF8FXUGSguGC+fw9G500n3AryrB/aeqcsITlVPMzYcVwloMa7TfsawGZhvJpzTYP2TRMqnx&#10;0QvUHfOMnED+AdVKDsaZyi+4aSNTVZKLUANWk8S/VfPYMCtCLUiOsxea3P+D5R/PD0Bkidptl8s0&#10;2aSbhBLNWtTqM7LHdK0EmfmQsM66DO892gcYSnb23vBvjmhzaDBc3AKYrhGsxDSTgeDoxYXBcHiV&#10;FN0HU+Iz7ORN4K6voB0AkRXSB4meLhKJ3hOOh+nV+np1vaaEo2+9ipfpJjzBsufbFpx/J0xLhk1O&#10;AYsI6Ox87/yQDcueQ0L2RsnyKJUKBtTFQQE5M2yXY/gmdDcPU5p0Od2u03VAfuFzc4g4fH+DaKXH&#10;vleyzenmEsSygba3ugxd6ZlU4x5TVnricaBulMD3RT+pUZjyCRkFM/Y3ziNuGgM/KOmwt3Pqvp8Y&#10;CErUe42qbJPVahiGuQFzo5gbTHOEyqmnZNwe/DhAJwuybvClJNCgzS0qWclA8qDymNWUN/Zv4H6a&#10;tWFA5naI+vVH2P8EAAD//wMAUEsDBBQABgAIAAAAIQBogwN+4AAAAAwBAAAPAAAAZHJzL2Rvd25y&#10;ZXYueG1sTI/NTsMwEITvSLyDtUjcqN2ASwhxKn7ECXFoQHB1bRNHxOsodtv07dme4Laj+TQ7U6/n&#10;MLC9m1IfUcFyIYA5NNH22Cn4eH+5KoGlrNHqIaJTcHQJ1s35Wa0rGw+4cfs2d4xCMFVagc95rDhP&#10;xrug0yKODsn7jlPQmeTUcTvpA4WHgRdCrHjQPdIHr0f35J35aXdBwW2Xn1vzKM3nmz+Wr3fzddq0&#10;X0pdXswP98Cym/MfDKf6VB0a6rSNO7SJDQpkWUhCyZCSjhMhxJLmbRUUN2IFvKn5/xHNLwAAAP//&#10;AwBQSwECLQAUAAYACAAAACEAtoM4kv4AAADhAQAAEwAAAAAAAAAAAAAAAAAAAAAAW0NvbnRlbnRf&#10;VHlwZXNdLnhtbFBLAQItABQABgAIAAAAIQA4/SH/1gAAAJQBAAALAAAAAAAAAAAAAAAAAC8BAABf&#10;cmVscy8ucmVsc1BLAQItABQABgAIAAAAIQAqTJi0LAIAAFkEAAAOAAAAAAAAAAAAAAAAAC4CAABk&#10;cnMvZTJvRG9jLnhtbFBLAQItABQABgAIAAAAIQBogwN+4AAAAAwBAAAPAAAAAAAAAAAAAAAAAIYE&#10;AABkcnMvZG93bnJldi54bWxQSwUGAAAAAAQABADzAAAAkwUAAAAA&#10;">
                <v:textbox inset=",7.2pt,,7.2pt">
                  <w:txbxContent>
                    <w:p w:rsidR="00E47D61" w:rsidRPr="001020B0" w:rsidRDefault="00E47D61" w:rsidP="00E47D61">
                      <w:pPr>
                        <w:jc w:val="center"/>
                        <w:rPr>
                          <w:lang w:val="en-CA"/>
                        </w:rPr>
                      </w:pPr>
                      <w:r w:rsidRPr="001020B0">
                        <w:rPr>
                          <w:b/>
                          <w:lang w:val="en-CA"/>
                        </w:rPr>
                        <w:t>Not Enrolled (</w:t>
                      </w:r>
                      <w:r w:rsidRPr="001020B0">
                        <w:rPr>
                          <w:b/>
                          <w:i/>
                          <w:iCs/>
                          <w:lang w:val="en-CA"/>
                        </w:rPr>
                        <w:t>n</w:t>
                      </w:r>
                      <w:r w:rsidRPr="001020B0">
                        <w:rPr>
                          <w:b/>
                          <w:lang w:val="en-CA"/>
                        </w:rPr>
                        <w:t xml:space="preserve">=436) </w:t>
                      </w:r>
                    </w:p>
                    <w:p w:rsidR="00E47D61" w:rsidRPr="001020B0" w:rsidRDefault="00E47D61" w:rsidP="00E47D61">
                      <w:pPr>
                        <w:jc w:val="center"/>
                        <w:rPr>
                          <w:lang w:val="en-CA"/>
                        </w:rPr>
                      </w:pPr>
                      <w:r w:rsidRPr="001020B0">
                        <w:rPr>
                          <w:lang w:val="en-CA"/>
                        </w:rPr>
                        <w:t>Excluded during screening process</w:t>
                      </w:r>
                    </w:p>
                    <w:p w:rsidR="00E47D61" w:rsidRPr="001020B0" w:rsidRDefault="00E47D61" w:rsidP="00E47D61">
                      <w:pPr>
                        <w:ind w:left="360" w:hanging="360"/>
                        <w:jc w:val="center"/>
                      </w:pPr>
                    </w:p>
                    <w:p w:rsidR="00E47D61" w:rsidRPr="001020B0" w:rsidRDefault="00E47D61" w:rsidP="00E47D61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C02897" wp14:editId="35E1DF08">
                <wp:simplePos x="0" y="0"/>
                <wp:positionH relativeFrom="column">
                  <wp:posOffset>1595120</wp:posOffset>
                </wp:positionH>
                <wp:positionV relativeFrom="paragraph">
                  <wp:posOffset>3779520</wp:posOffset>
                </wp:positionV>
                <wp:extent cx="1056640" cy="701040"/>
                <wp:effectExtent l="0" t="0" r="10160" b="10160"/>
                <wp:wrapNone/>
                <wp:docPr id="544333240" name="Rectangle 544333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6640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D61" w:rsidRPr="001020B0" w:rsidRDefault="00E47D61" w:rsidP="00E47D61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020B0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Available FKBP5 data</w:t>
                            </w:r>
                          </w:p>
                          <w:p w:rsidR="00E47D61" w:rsidRPr="001020B0" w:rsidRDefault="00E47D61" w:rsidP="00E47D61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020B0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Pr="00C6000A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Pr="001020B0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=1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C02897" id="Rectangle 544333240" o:spid="_x0000_s1027" style="position:absolute;margin-left:125.6pt;margin-top:297.6pt;width:83.2pt;height:55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4DAKQIAAF4EAAAOAAAAZHJzL2Uyb0RvYy54bWysVNuO0zAQfUfiHyy/0yS9sRs1Xa26FCEt&#10;sGLhAxzHSSwc24zdJsvXM3a6bRZ4QuTBmvGMj8+cGWdzM3SKHAU4aXRBs1lKidDcVFI3Bf32df/m&#10;ihLnma6YMloU9Ek4erN9/WrT21zMTWtUJYAgiHZ5bwvaem/zJHG8FR1zM2OFxmBtoGMeXWiSCliP&#10;6J1K5mm6TnoDlQXDhXO4ezcG6Tbi17Xg/nNdO+GJKihy83GFuJZhTbYbljfAbCv5iQb7BxYdkxov&#10;PUPdMc/IAeQfUJ3kYJyp/YybLjF1LbmINWA1WfpbNY8tsyLWguI4e5bJ/T9Y/un4AERWBV0tl4vF&#10;Yr5ElTTrsFVfUDymGyXIJYRy9dbleOrRPkAo2Nl7w787os2uxWxxC2D6VrAKSWZB3uTFgeA4PErK&#10;/qOp8BZ28CYqN9TQBUDUhAyxQU/nBonBE46bWbparwNDjrG3KBja4QqWP5+24Px7YToSjIIC1hDR&#10;2fHe+TH1OSWyN0pWe6lUdKApdwrIkeGw7ON3QnfTNKVJX9Dr1XwVkV/E3BQijd/fIDrpceqV7Ap6&#10;dU5ieZDtna6QJss9k2q0sTqlTzoG6cYW+KEcYt+iyEHW0lRPKCyYccjxUaLRGvhJSY8DXlD348BA&#10;UKI+aGzOdbYMSvqpA1OnnDpMc4QqqKdkNHd+fEUHC7Jp8aYsqqHNLTa0llHrC6sTfRzi2K3Tgwuv&#10;ZOrHrMtvYfsLAAD//wMAUEsDBBQABgAIAAAAIQCTiKTB4AAAAAsBAAAPAAAAZHJzL2Rvd25yZXYu&#10;eG1sTI/LTsMwEEX3SPyDNUjsqJOA0zbEqXiIFeqiAcHWtYc4Iraj2G3Tv2dYwW5Gc3Xm3Hozu4Ed&#10;cYp98BLyRQYMvQ6m952E97eXmxWwmJQ3aggeJZwxwqa5vKhVZcLJ7/DYpo4RxMdKSbApjRXnUVt0&#10;Ki7CiJ5uX2FyKtE6ddxM6kRwN/Aiy0ruVO/pg1UjPlnU3+3BSVh26bnVj0J/bO159bqeb+Ou/ZTy&#10;+mp+uAeWcE5/YfjVJ3VoyGkfDt5ENkgoRF5QVIJYCxoocZcvS2B7wmeiBN7U/H+H5gcAAP//AwBQ&#10;SwECLQAUAAYACAAAACEAtoM4kv4AAADhAQAAEwAAAAAAAAAAAAAAAAAAAAAAW0NvbnRlbnRfVHlw&#10;ZXNdLnhtbFBLAQItABQABgAIAAAAIQA4/SH/1gAAAJQBAAALAAAAAAAAAAAAAAAAAC8BAABfcmVs&#10;cy8ucmVsc1BLAQItABQABgAIAAAAIQCgv4DAKQIAAF4EAAAOAAAAAAAAAAAAAAAAAC4CAABkcnMv&#10;ZTJvRG9jLnhtbFBLAQItABQABgAIAAAAIQCTiKTB4AAAAAsBAAAPAAAAAAAAAAAAAAAAAIMEAABk&#10;cnMvZG93bnJldi54bWxQSwUGAAAAAAQABADzAAAAkAUAAAAA&#10;">
                <v:textbox inset=",7.2pt,,7.2pt">
                  <w:txbxContent>
                    <w:p w:rsidR="00E47D61" w:rsidRPr="001020B0" w:rsidRDefault="00E47D61" w:rsidP="00E47D61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020B0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Available FKBP5 data</w:t>
                      </w:r>
                    </w:p>
                    <w:p w:rsidR="00E47D61" w:rsidRPr="001020B0" w:rsidRDefault="00E47D61" w:rsidP="00E47D61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020B0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Pr="00C6000A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Pr="001020B0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=156)</w:t>
                      </w:r>
                    </w:p>
                  </w:txbxContent>
                </v:textbox>
              </v:rect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35F5E5" wp14:editId="722730AC">
                <wp:simplePos x="0" y="0"/>
                <wp:positionH relativeFrom="column">
                  <wp:posOffset>284480</wp:posOffset>
                </wp:positionH>
                <wp:positionV relativeFrom="paragraph">
                  <wp:posOffset>3779520</wp:posOffset>
                </wp:positionV>
                <wp:extent cx="1056640" cy="701040"/>
                <wp:effectExtent l="0" t="0" r="10160" b="10160"/>
                <wp:wrapNone/>
                <wp:docPr id="758290812" name="Rectangle 7582908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6640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D61" w:rsidRPr="001020B0" w:rsidRDefault="00E47D61" w:rsidP="00E47D61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020B0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Available NR3C1 data</w:t>
                            </w:r>
                          </w:p>
                          <w:p w:rsidR="00E47D61" w:rsidRPr="001020B0" w:rsidRDefault="00E47D61" w:rsidP="00E47D61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020B0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Pr="00C6000A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Pr="001020B0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=16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35F5E5" id="Rectangle 758290812" o:spid="_x0000_s1028" style="position:absolute;margin-left:22.4pt;margin-top:297.6pt;width:83.2pt;height:55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nPTKwIAAF4EAAAOAAAAZHJzL2Uyb0RvYy54bWysVM1u2zAMvg/YOwi6L/5BkyZGnKJIl2FA&#10;txbr9gCyLNvCZEmjlDjd04+S08Tddhrmg0CK5EfyI+X1zbFX5CDASaNLms1SSoTmppa6Lem3r7t3&#10;S0qcZ7pmymhR0mfh6M3m7Zv1YAuRm86oWgBBEO2KwZa0894WSeJ4J3rmZsYKjcbGQM88qtAmNbAB&#10;0XuV5Gm6SAYDtQXDhXN4ezca6SbiN43g/qFpnPBElRRr8/GEeFbhTDZrVrTAbCf5qQz2D1X0TGpM&#10;eoa6Y56RPcg/oHrJwTjT+Bk3fWKaRnIRe8BusvS3bp46ZkXsBclx9kyT+3+w/PPhEYisS3o9X+ar&#10;dJnllGjW46i+IHlMt0qQiwnpGqwrMOrJPkJo2Nl7w787os22Q29xC2CGTrAai8wCvcmrgKA4DCXV&#10;8MnUmIXtvYnMHRvoAyByQo5xQM/nAYmjJxwvs3S+WFzhHDnarpEwlEMKVrxEW3D+gzA9CUJJAXuI&#10;6Oxw7/zo+uISqzdK1jupVFSgrbYKyIHhsuzid0J3UzelyVDS1TyfR+RXNjeFSOP3N4heetx6JfuS&#10;Ls9OrAi0vdc1lskKz6QaZexO6ROPgbpxBP5YHePc8pAg0FqZ+hmJBTMuOT5KFDoDPykZcMFL6n7s&#10;GQhK1EeNw1llV4FJP1VgqlRThWmOUCX1lIzi1o+vaG9Bth1myiIb2tziQBsZub5UdSoflzhO6/Tg&#10;wiuZ6tHr8lvY/AIAAP//AwBQSwMEFAAGAAgAAAAhABqoDbLgAAAACgEAAA8AAABkcnMvZG93bnJl&#10;di54bWxMj01PwzAMhu9I/IfISNxY2rKOrTSd+BAntMMK2q5ZapqKxqmabOv+PeYEN1t+9fh5y/Xk&#10;enHCMXSeFKSzBASS8U1HrYLPj7e7JYgQNTW694QKLhhgXV1flbpo/Jm2eKpjKxhCodAKbIxDIWUw&#10;Fp0OMz8g8e3Lj05HXsdWNqM+M9z1MkuShXS6I/5g9YAvFs13fXQKHtr4Wpvn3Ow29rJ8X033YVvv&#10;lbq9mZ4eQUSc4l8YfvVZHSp2OvgjNUH0CuZzNo8K8lWegeBAlqY8HJie5AuQVSn/V6h+AAAA//8D&#10;AFBLAQItABQABgAIAAAAIQC2gziS/gAAAOEBAAATAAAAAAAAAAAAAAAAAAAAAABbQ29udGVudF9U&#10;eXBlc10ueG1sUEsBAi0AFAAGAAgAAAAhADj9If/WAAAAlAEAAAsAAAAAAAAAAAAAAAAALwEAAF9y&#10;ZWxzLy5yZWxzUEsBAi0AFAAGAAgAAAAhAAIic9MrAgAAXgQAAA4AAAAAAAAAAAAAAAAALgIAAGRy&#10;cy9lMm9Eb2MueG1sUEsBAi0AFAAGAAgAAAAhABqoDbLgAAAACgEAAA8AAAAAAAAAAAAAAAAAhQQA&#10;AGRycy9kb3ducmV2LnhtbFBLBQYAAAAABAAEAPMAAACSBQAAAAA=&#10;">
                <v:textbox inset=",7.2pt,,7.2pt">
                  <w:txbxContent>
                    <w:p w:rsidR="00E47D61" w:rsidRPr="001020B0" w:rsidRDefault="00E47D61" w:rsidP="00E47D61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020B0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Available NR3C1 data</w:t>
                      </w:r>
                    </w:p>
                    <w:p w:rsidR="00E47D61" w:rsidRPr="001020B0" w:rsidRDefault="00E47D61" w:rsidP="00E47D61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020B0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Pr="00C6000A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Pr="001020B0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=166)</w:t>
                      </w:r>
                    </w:p>
                  </w:txbxContent>
                </v:textbox>
              </v:rect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83388F" wp14:editId="191DAC61">
                <wp:simplePos x="0" y="0"/>
                <wp:positionH relativeFrom="column">
                  <wp:posOffset>2125980</wp:posOffset>
                </wp:positionH>
                <wp:positionV relativeFrom="paragraph">
                  <wp:posOffset>2915920</wp:posOffset>
                </wp:positionV>
                <wp:extent cx="0" cy="853440"/>
                <wp:effectExtent l="63500" t="0" r="50800" b="35560"/>
                <wp:wrapNone/>
                <wp:docPr id="12435373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3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C339D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67.4pt;margin-top:229.6pt;width:0;height:67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JUK2QEAAPsDAAAOAAAAZHJzL2Uyb0RvYy54bWysU9uO0zAQfUfiH6y806SXhVXUdIW6wAuC&#10;ioUP8Dp2YmF7rLFpmr9n7KRZxEVCiJdJbM+ZOed4vL+7WMPOEoMG1xTrVVUw6QS02nVN8eXz2xe3&#10;BQuRu5YbcLIpRhmKu8PzZ/vB13IDPZhWIqMiLtSDb4o+Rl+XZRC9tDyswEtHhwrQ8khL7MoW+UDV&#10;rSk3VfWyHABbjyBkCLR7Px0Wh1xfKSniR6WCjMw0BXGLOWKOjymWhz2vO+S+12Kmwf+BheXaUdOl&#10;1D2PnH1D/UspqwVCABVXAmwJSmkhswZSs65+UvPQcy+zFjIn+MWm8P/Kig/nEzLd0t1tdtub7ast&#10;ueS4pat6iMh110f2GhEGdgTnyE5AtkmuDT7UBD66E86r4E+YLLgotOlL4tglOz0uTstLZGLaFLR7&#10;e7Pd7fIllE84jyG+k2BZ+mmKMNNY+q+z0fz8PkTqTMArIDU1LsXItXnjWhZHT0Iiau46IxNtSk8p&#10;ZaI/Ec5/cTRygn+SiuwgilObPIjyaJCdOY1Q+3W9VKHMBFHamAVUZW5/BM25CSbzcP4tcMnOHcHF&#10;BWi1A/xd13i5UlVT/lX1pDXJfoR2zNeX7aAJy/7MryGN8I/rDH96s4fvAAAA//8DAFBLAwQUAAYA&#10;CAAAACEAm+vS2+AAAAALAQAADwAAAGRycy9kb3ducmV2LnhtbEyPwU7DMBBE70j8g7VI3KhD05Ym&#10;zaZCCI4ValMhjm7sxFHtdRQ7bfh7jDjAcWdHM2+K7WQNu6jBd44QHmcJMEW1kx21CMfq7WENzAdB&#10;UhhHCuFLediWtzeFyKW70l5dDqFlMYR8LhB0CH3Oua+1ssLPXK8o/ho3WBHiObRcDuIaw63h8yRZ&#10;cSs6ig1a9OpFq/p8GC1CU7XH+vN1zUfTvD9VHzrTu2qHeH83PW+ABTWFPzP84Ed0KCPTyY0kPTMI&#10;abqI6AFhsczmwKLjVzkhLLN0Bbws+P8N5TcAAAD//wMAUEsBAi0AFAAGAAgAAAAhALaDOJL+AAAA&#10;4QEAABMAAAAAAAAAAAAAAAAAAAAAAFtDb250ZW50X1R5cGVzXS54bWxQSwECLQAUAAYACAAAACEA&#10;OP0h/9YAAACUAQAACwAAAAAAAAAAAAAAAAAvAQAAX3JlbHMvLnJlbHNQSwECLQAUAAYACAAAACEA&#10;TWyVCtkBAAD7AwAADgAAAAAAAAAAAAAAAAAuAgAAZHJzL2Uyb0RvYy54bWxQSwECLQAUAAYACAAA&#10;ACEAm+vS2+AAAAALAQAADwAAAAAAAAAAAAAAAAAz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6AC454" wp14:editId="74FAA21B">
                <wp:simplePos x="0" y="0"/>
                <wp:positionH relativeFrom="column">
                  <wp:posOffset>802640</wp:posOffset>
                </wp:positionH>
                <wp:positionV relativeFrom="paragraph">
                  <wp:posOffset>2926080</wp:posOffset>
                </wp:positionV>
                <wp:extent cx="0" cy="853440"/>
                <wp:effectExtent l="63500" t="0" r="50800" b="35560"/>
                <wp:wrapNone/>
                <wp:docPr id="133834546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3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D10547" id="Straight Arrow Connector 2" o:spid="_x0000_s1026" type="#_x0000_t32" style="position:absolute;margin-left:63.2pt;margin-top:230.4pt;width:0;height:67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L9V2QEAAPwDAAAOAAAAZHJzL2Uyb0RvYy54bWysU9uO0zAQfUfiHyy/06SXXVVR0xXqAi8I&#10;KhY+wOvYiYVvGpsm+XvGTppFwEorxMsktufMnHM8PtwNRpOLgKCcrel6VVIiLHeNsm1Nv319/2ZP&#10;SYjMNkw7K2o6ikDvjq9fHXpfiY3rnG4EECxiQ9X7mnYx+qooAu+EYWHlvLB4KB0YFnEJbdEA67G6&#10;0cWmLG+L3kHjwXERAu7eT4f0mOtLKXj8LGUQkeiaIreYI+T4mGJxPLCqBeY7xWca7B9YGKYsNl1K&#10;3bPIyA9Qf5QyioMLTsYVd6ZwUiousgZUsy5/U/PQMS+yFjQn+MWm8P/K8k+XMxDV4N1tt/vt7mZ3&#10;izZZZvCuHiIw1XaRvAVwPTk5a9FPB2STbOt9qBB9smeYV8GfIXkwSDDpi+rIkK0eF6vFEAmfNjnu&#10;7m+2u12+heIJ5yHED8IZkn5qGmYaS/91dppdPoaInRF4BaSm2qYYmdLvbEPi6FFIBMVsq0Wijekp&#10;pUj0J8L5L45aTPAvQqIfSHFqkydRnDSQC8MZar6vlyqYmSBSab2AysztWdCcm2AiT+dLgUt27uhs&#10;XIBGWQd/6xqHK1U55V9VT1qT7EfXjPn6sh04Ytmf+TmkGf51neFPj/b4EwAA//8DAFBLAwQUAAYA&#10;CAAAACEAOmN/894AAAALAQAADwAAAGRycy9kb3ducmV2LnhtbEyPwU7DMBBE70j8g7VI3KhD1IY2&#10;xKkQgmOFaCrE0Y03cUS8jmKnDX/PlgscZ/ZpdqbYzq4XJxxD50nB/SIBgVR701Gr4FC93q1BhKjJ&#10;6N4TKvjGANvy+qrQufFnesfTPraCQyjkWoGNccilDLVFp8PCD0h8a/zodGQ5ttKM+szhrpdpkmTS&#10;6Y74g9UDPlusv/aTU9BU7aH+fFnLqW/eHqoPu7G7aqfU7c389Agi4hz/YLjU5+pQcqejn8gE0bNO&#10;syWjCpZZwhsuxK9zVLDarFKQZSH/byh/AAAA//8DAFBLAQItABQABgAIAAAAIQC2gziS/gAAAOEB&#10;AAATAAAAAAAAAAAAAAAAAAAAAABbQ29udGVudF9UeXBlc10ueG1sUEsBAi0AFAAGAAgAAAAhADj9&#10;If/WAAAAlAEAAAsAAAAAAAAAAAAAAAAALwEAAF9yZWxzLy5yZWxzUEsBAi0AFAAGAAgAAAAhAMDI&#10;v1XZAQAA/AMAAA4AAAAAAAAAAAAAAAAALgIAAGRycy9lMm9Eb2MueG1sUEsBAi0AFAAGAAgAAAAh&#10;ADpjf/PeAAAACw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29CC9C" wp14:editId="349B5E9B">
                <wp:simplePos x="0" y="0"/>
                <wp:positionH relativeFrom="column">
                  <wp:posOffset>3698240</wp:posOffset>
                </wp:positionH>
                <wp:positionV relativeFrom="paragraph">
                  <wp:posOffset>2306320</wp:posOffset>
                </wp:positionV>
                <wp:extent cx="2657475" cy="883920"/>
                <wp:effectExtent l="0" t="0" r="9525" b="17780"/>
                <wp:wrapNone/>
                <wp:docPr id="1553274129" name="Rectangle 1553274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57475" cy="88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D61" w:rsidRPr="001020B0" w:rsidRDefault="00E47D61" w:rsidP="00E47D61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1020B0">
                              <w:rPr>
                                <w:b/>
                                <w:lang w:val="en-CA"/>
                              </w:rPr>
                              <w:t>Excluded from analyses (</w:t>
                            </w:r>
                            <w:r w:rsidRPr="001020B0">
                              <w:rPr>
                                <w:b/>
                                <w:i/>
                                <w:iCs/>
                                <w:lang w:val="en-CA"/>
                              </w:rPr>
                              <w:t>n</w:t>
                            </w:r>
                            <w:r w:rsidRPr="001020B0">
                              <w:rPr>
                                <w:b/>
                                <w:lang w:val="en-CA"/>
                              </w:rPr>
                              <w:t>=7)</w:t>
                            </w:r>
                          </w:p>
                          <w:p w:rsidR="00E47D61" w:rsidRPr="001020B0" w:rsidRDefault="00E47D61" w:rsidP="00E47D61">
                            <w:pPr>
                              <w:jc w:val="center"/>
                              <w:rPr>
                                <w:bCs/>
                                <w:lang w:val="en-CA"/>
                              </w:rPr>
                            </w:pPr>
                            <w:r w:rsidRPr="001020B0">
                              <w:rPr>
                                <w:bCs/>
                                <w:lang w:val="en-CA"/>
                              </w:rPr>
                              <w:t>Late miscarriage (</w:t>
                            </w:r>
                            <w:r w:rsidRPr="001020B0">
                              <w:rPr>
                                <w:bCs/>
                                <w:i/>
                                <w:iCs/>
                                <w:lang w:val="en-CA"/>
                              </w:rPr>
                              <w:t>n</w:t>
                            </w:r>
                            <w:r w:rsidRPr="001020B0">
                              <w:rPr>
                                <w:bCs/>
                                <w:lang w:val="en-CA"/>
                              </w:rPr>
                              <w:t>=1)</w:t>
                            </w:r>
                          </w:p>
                          <w:p w:rsidR="00E47D61" w:rsidRPr="001020B0" w:rsidRDefault="00E47D61" w:rsidP="00E47D61">
                            <w:pPr>
                              <w:jc w:val="center"/>
                              <w:rPr>
                                <w:bCs/>
                                <w:lang w:val="en-CA"/>
                              </w:rPr>
                            </w:pPr>
                            <w:r w:rsidRPr="001020B0">
                              <w:rPr>
                                <w:bCs/>
                                <w:lang w:val="en-CA"/>
                              </w:rPr>
                              <w:t>Enrolled in other study (</w:t>
                            </w:r>
                            <w:r w:rsidRPr="001020B0">
                              <w:rPr>
                                <w:bCs/>
                                <w:i/>
                                <w:iCs/>
                                <w:lang w:val="en-CA"/>
                              </w:rPr>
                              <w:t>n</w:t>
                            </w:r>
                            <w:r w:rsidRPr="001020B0">
                              <w:rPr>
                                <w:bCs/>
                                <w:lang w:val="en-CA"/>
                              </w:rPr>
                              <w:t>=4)</w:t>
                            </w:r>
                          </w:p>
                          <w:p w:rsidR="00E47D61" w:rsidRPr="001020B0" w:rsidRDefault="00E47D61" w:rsidP="00E47D61">
                            <w:pPr>
                              <w:jc w:val="center"/>
                              <w:rPr>
                                <w:bCs/>
                                <w:lang w:val="en-CA"/>
                              </w:rPr>
                            </w:pPr>
                            <w:r w:rsidRPr="001020B0">
                              <w:rPr>
                                <w:bCs/>
                                <w:lang w:val="en-CA"/>
                              </w:rPr>
                              <w:t>Baseline data only (</w:t>
                            </w:r>
                            <w:r w:rsidRPr="001020B0">
                              <w:rPr>
                                <w:bCs/>
                                <w:i/>
                                <w:iCs/>
                                <w:lang w:val="en-CA"/>
                              </w:rPr>
                              <w:t>n</w:t>
                            </w:r>
                            <w:r w:rsidRPr="001020B0">
                              <w:rPr>
                                <w:bCs/>
                                <w:lang w:val="en-CA"/>
                              </w:rPr>
                              <w:t>=2)</w:t>
                            </w:r>
                          </w:p>
                          <w:p w:rsidR="00E47D61" w:rsidRPr="001020B0" w:rsidRDefault="00E47D61" w:rsidP="00E47D61">
                            <w:pPr>
                              <w:jc w:val="center"/>
                              <w:rPr>
                                <w:bCs/>
                                <w:lang w:val="en-CA"/>
                              </w:rPr>
                            </w:pPr>
                          </w:p>
                          <w:p w:rsidR="00E47D61" w:rsidRPr="001020B0" w:rsidRDefault="00E47D61" w:rsidP="00E47D61">
                            <w:pPr>
                              <w:jc w:val="center"/>
                              <w:rPr>
                                <w:bCs/>
                                <w:lang w:val="en-CA"/>
                              </w:rPr>
                            </w:pPr>
                          </w:p>
                          <w:p w:rsidR="00E47D61" w:rsidRPr="001020B0" w:rsidRDefault="00E47D61" w:rsidP="00E47D61">
                            <w:pPr>
                              <w:ind w:left="360" w:hanging="360"/>
                              <w:jc w:val="center"/>
                            </w:pPr>
                          </w:p>
                          <w:p w:rsidR="00E47D61" w:rsidRPr="001020B0" w:rsidRDefault="00E47D61" w:rsidP="00E47D61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29CC9C" id="Rectangle 1553274129" o:spid="_x0000_s1029" style="position:absolute;margin-left:291.2pt;margin-top:181.6pt;width:209.25pt;height:6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GEiMAIAAGAEAAAOAAAAZHJzL2Uyb0RvYy54bWysVFFv0zAQfkfiP1h+p2nSZmujptPUUYQ0&#10;YGLwA1zHaSwc25zdJuXX7+x0XQY8IfJg+Xznz3ffd5fVTd8qchTgpNElTSdTSoTmppJ6X9Lv37bv&#10;FpQ4z3TFlNGipCfh6M367ZtVZwuRmcaoSgBBEO2Kzpa08d4WSeJ4I1rmJsYKjc7aQMs8mrBPKmAd&#10;orcqyabTq6QzUFkwXDiHp3eDk64jfl0L7r/UtROeqJJibj6uENddWJP1ihV7YLaR/JwG+4csWiY1&#10;PnqBumOekQPIP6BaycE4U/sJN21i6lpyEWvAatLpb9U8NsyKWAuS4+yFJvf/YPnn4wMQWaF2eT7L&#10;rudptqREsxa1+orsMb1Xgox8SFhnXYH3Hu0DhJKdvTf8hyPabBoMF7cApmsEqzDNNBCcvLoQDIdX&#10;ya77ZCp8hh28idz1NbQBEFkhfZTodJFI9J5wPMyu8uv5dU4JR99iMVtmUcOEFc+3LTj/QZiWhE1J&#10;AYuI6Ox473zIhhXPITF7o2S1lUpFA/a7jQJyZNgu2/jFArDIcZjSpCvpMs/yiPzK58YQ0/j9DaKV&#10;HvteyRaruASxItD2XlexKz2TathjykqfeQzUDRL4ftdH5WbhgUDrzlQnJBbM0OY4lrhpDPyipMMW&#10;L6n7eWAgKFEfNYqzTOfzMBNjA8bGbmwwzRGqpJ6SYbvxwxwdLMh9gy+lkQ1tblHQWkauX7I6p49t&#10;HCU4j1yYk7Edo15+DOsnAAAA//8DAFBLAwQUAAYACAAAACEASlvA+uAAAAAMAQAADwAAAGRycy9k&#10;b3ducmV2LnhtbEyPy07DMBBF90j8gzVI7KhNQksa4lQ8xAp10YDarWsPcUQ8jmK3Tf8edwXL0bm6&#10;90y1mlzPjjiGzpOE+5kAhqS96aiV8PX5flcAC1GRUb0nlHDGAKv6+qpSpfEn2uCxiS1LJRRKJcHG&#10;OJScB23RqTDzA1Ji3350KqZzbLkZ1SmVu55nQiy4Ux2lBasGfLWof5qDk/DYxrdGv8z1dm3Pxcdy&#10;ysOm2Ul5ezM9PwGLOMW/MFz0kzrUyWnvD2QC6yXMi+whRSXkizwDdkkIIZbA9omJxHhd8f9P1L8A&#10;AAD//wMAUEsBAi0AFAAGAAgAAAAhALaDOJL+AAAA4QEAABMAAAAAAAAAAAAAAAAAAAAAAFtDb250&#10;ZW50X1R5cGVzXS54bWxQSwECLQAUAAYACAAAACEAOP0h/9YAAACUAQAACwAAAAAAAAAAAAAAAAAv&#10;AQAAX3JlbHMvLnJlbHNQSwECLQAUAAYACAAAACEAIeBhIjACAABgBAAADgAAAAAAAAAAAAAAAAAu&#10;AgAAZHJzL2Uyb0RvYy54bWxQSwECLQAUAAYACAAAACEASlvA+uAAAAAMAQAADwAAAAAAAAAAAAAA&#10;AACKBAAAZHJzL2Rvd25yZXYueG1sUEsFBgAAAAAEAAQA8wAAAJcFAAAAAA==&#10;">
                <v:textbox inset=",7.2pt,,7.2pt">
                  <w:txbxContent>
                    <w:p w:rsidR="00E47D61" w:rsidRPr="001020B0" w:rsidRDefault="00E47D61" w:rsidP="00E47D61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1020B0">
                        <w:rPr>
                          <w:b/>
                          <w:lang w:val="en-CA"/>
                        </w:rPr>
                        <w:t>Excluded from analyses (</w:t>
                      </w:r>
                      <w:r w:rsidRPr="001020B0">
                        <w:rPr>
                          <w:b/>
                          <w:i/>
                          <w:iCs/>
                          <w:lang w:val="en-CA"/>
                        </w:rPr>
                        <w:t>n</w:t>
                      </w:r>
                      <w:r w:rsidRPr="001020B0">
                        <w:rPr>
                          <w:b/>
                          <w:lang w:val="en-CA"/>
                        </w:rPr>
                        <w:t>=7)</w:t>
                      </w:r>
                    </w:p>
                    <w:p w:rsidR="00E47D61" w:rsidRPr="001020B0" w:rsidRDefault="00E47D61" w:rsidP="00E47D61">
                      <w:pPr>
                        <w:jc w:val="center"/>
                        <w:rPr>
                          <w:bCs/>
                          <w:lang w:val="en-CA"/>
                        </w:rPr>
                      </w:pPr>
                      <w:r w:rsidRPr="001020B0">
                        <w:rPr>
                          <w:bCs/>
                          <w:lang w:val="en-CA"/>
                        </w:rPr>
                        <w:t>Late miscarriage (</w:t>
                      </w:r>
                      <w:r w:rsidRPr="001020B0">
                        <w:rPr>
                          <w:bCs/>
                          <w:i/>
                          <w:iCs/>
                          <w:lang w:val="en-CA"/>
                        </w:rPr>
                        <w:t>n</w:t>
                      </w:r>
                      <w:r w:rsidRPr="001020B0">
                        <w:rPr>
                          <w:bCs/>
                          <w:lang w:val="en-CA"/>
                        </w:rPr>
                        <w:t>=1)</w:t>
                      </w:r>
                    </w:p>
                    <w:p w:rsidR="00E47D61" w:rsidRPr="001020B0" w:rsidRDefault="00E47D61" w:rsidP="00E47D61">
                      <w:pPr>
                        <w:jc w:val="center"/>
                        <w:rPr>
                          <w:bCs/>
                          <w:lang w:val="en-CA"/>
                        </w:rPr>
                      </w:pPr>
                      <w:r w:rsidRPr="001020B0">
                        <w:rPr>
                          <w:bCs/>
                          <w:lang w:val="en-CA"/>
                        </w:rPr>
                        <w:t>Enrolled in other study (</w:t>
                      </w:r>
                      <w:r w:rsidRPr="001020B0">
                        <w:rPr>
                          <w:bCs/>
                          <w:i/>
                          <w:iCs/>
                          <w:lang w:val="en-CA"/>
                        </w:rPr>
                        <w:t>n</w:t>
                      </w:r>
                      <w:r w:rsidRPr="001020B0">
                        <w:rPr>
                          <w:bCs/>
                          <w:lang w:val="en-CA"/>
                        </w:rPr>
                        <w:t>=4)</w:t>
                      </w:r>
                    </w:p>
                    <w:p w:rsidR="00E47D61" w:rsidRPr="001020B0" w:rsidRDefault="00E47D61" w:rsidP="00E47D61">
                      <w:pPr>
                        <w:jc w:val="center"/>
                        <w:rPr>
                          <w:bCs/>
                          <w:lang w:val="en-CA"/>
                        </w:rPr>
                      </w:pPr>
                      <w:r w:rsidRPr="001020B0">
                        <w:rPr>
                          <w:bCs/>
                          <w:lang w:val="en-CA"/>
                        </w:rPr>
                        <w:t>Baseline data only (</w:t>
                      </w:r>
                      <w:r w:rsidRPr="001020B0">
                        <w:rPr>
                          <w:bCs/>
                          <w:i/>
                          <w:iCs/>
                          <w:lang w:val="en-CA"/>
                        </w:rPr>
                        <w:t>n</w:t>
                      </w:r>
                      <w:r w:rsidRPr="001020B0">
                        <w:rPr>
                          <w:bCs/>
                          <w:lang w:val="en-CA"/>
                        </w:rPr>
                        <w:t>=2)</w:t>
                      </w:r>
                    </w:p>
                    <w:p w:rsidR="00E47D61" w:rsidRPr="001020B0" w:rsidRDefault="00E47D61" w:rsidP="00E47D61">
                      <w:pPr>
                        <w:jc w:val="center"/>
                        <w:rPr>
                          <w:bCs/>
                          <w:lang w:val="en-CA"/>
                        </w:rPr>
                      </w:pPr>
                    </w:p>
                    <w:p w:rsidR="00E47D61" w:rsidRPr="001020B0" w:rsidRDefault="00E47D61" w:rsidP="00E47D61">
                      <w:pPr>
                        <w:jc w:val="center"/>
                        <w:rPr>
                          <w:bCs/>
                          <w:lang w:val="en-CA"/>
                        </w:rPr>
                      </w:pPr>
                    </w:p>
                    <w:p w:rsidR="00E47D61" w:rsidRPr="001020B0" w:rsidRDefault="00E47D61" w:rsidP="00E47D61">
                      <w:pPr>
                        <w:ind w:left="360" w:hanging="360"/>
                        <w:jc w:val="center"/>
                      </w:pPr>
                    </w:p>
                    <w:p w:rsidR="00E47D61" w:rsidRPr="001020B0" w:rsidRDefault="00E47D61" w:rsidP="00E47D61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89234B" wp14:editId="731BDCEB">
                <wp:simplePos x="0" y="0"/>
                <wp:positionH relativeFrom="column">
                  <wp:posOffset>2807335</wp:posOffset>
                </wp:positionH>
                <wp:positionV relativeFrom="paragraph">
                  <wp:posOffset>2633980</wp:posOffset>
                </wp:positionV>
                <wp:extent cx="898525" cy="0"/>
                <wp:effectExtent l="0" t="63500" r="0" b="76200"/>
                <wp:wrapNone/>
                <wp:docPr id="70352119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85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28A7F6" id="Straight Arrow Connector 1" o:spid="_x0000_s1026" type="#_x0000_t32" style="position:absolute;margin-left:221.05pt;margin-top:207.4pt;width:70.7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qtK2gEAAPsDAAAOAAAAZHJzL2Uyb0RvYy54bWysU9uO0zAQfUfiHyy/0yRFZbtR0xXqAi8I&#10;KhY+wOvYiYVvGpsm+XvGTppFXCSEeJnE9pyZc47Hh7vRaHIREJSzDa02JSXCctcq2zX0y+e3L/aU&#10;hMhsy7SzoqGTCPTu+PzZYfC12Lre6VYAwSI21INvaB+jr4si8F4YFjbOC4uH0oFhEZfQFS2wAasb&#10;XWzL8lUxOGg9OC5CwN37+ZAec30pBY8fpQwiEt1Q5BZzhBwfUyyOB1Z3wHyv+EKD/QMLw5TFpmup&#10;exYZ+Qbql1JGcXDBybjhzhROSsVF1oBqqvInNQ898yJrQXOCX20K/68s/3A5A1FtQ2/Kl7ttVd3e&#10;UGKZwat6iMBU10fyGsAN5OSsRTsdkCq5NvhQI/hkz7Csgj9DsmCUYNIXxZExOz2tTosxEo6b+9v9&#10;brujhF+PiiechxDfCWdI+mloWGis/atsNLu8DxE7I/AKSE21TTEypd/YlsTJo5AIitlOi0Qb01NK&#10;kejPhPNfnLSY4Z+ERDuQ4twmD6I4aSAXhiPUfs3icxXMTBCptF5BZeb2R9CSm2AiD+ffAtfs3NHZ&#10;uAKNsg5+1zWOV6pyzr+qnrUm2Y+unfL1ZTtwwrI/y2tII/zjOsOf3uzxOwAAAP//AwBQSwMEFAAG&#10;AAgAAAAhAG72h4vfAAAACwEAAA8AAABkcnMvZG93bnJldi54bWxMj8FOwzAQRO9I/IO1SNyokxJK&#10;msapEIJjhdpUiKMbO3GEvY5ipw1/zyIhwW13ZzT7ptzOzrKzHkPvUUC6SIBpbLzqsRNwrF/vcmAh&#10;SlTSetQCvnSAbXV9VcpC+Qvu9fkQO0YhGAopwMQ4FJyHxmgnw8IPGklr/ehkpHXsuBrlhcKd5csk&#10;WXEne6QPRg762ejm8zA5AW3dHZuPl5xPtn17rN/N2uzqnRC3N/PTBljUc/wzww8+oUNFTCc/oQrM&#10;CsiyZUpWGtKMOpDjIb9fATv9XnhV8v8dqm8AAAD//wMAUEsBAi0AFAAGAAgAAAAhALaDOJL+AAAA&#10;4QEAABMAAAAAAAAAAAAAAAAAAAAAAFtDb250ZW50X1R5cGVzXS54bWxQSwECLQAUAAYACAAAACEA&#10;OP0h/9YAAACUAQAACwAAAAAAAAAAAAAAAAAvAQAAX3JlbHMvLnJlbHNQSwECLQAUAAYACAAAACEA&#10;L16rStoBAAD7AwAADgAAAAAAAAAAAAAAAAAuAgAAZHJzL2Uyb0RvYy54bWxQSwECLQAUAAYACAAA&#10;ACEAbvaHi98AAAALAQAADwAAAAAAAAAAAAAAAAA0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F71A10" wp14:editId="38AF8080">
                <wp:simplePos x="0" y="0"/>
                <wp:positionH relativeFrom="column">
                  <wp:posOffset>142240</wp:posOffset>
                </wp:positionH>
                <wp:positionV relativeFrom="paragraph">
                  <wp:posOffset>2377440</wp:posOffset>
                </wp:positionV>
                <wp:extent cx="2657475" cy="538480"/>
                <wp:effectExtent l="0" t="0" r="9525" b="7620"/>
                <wp:wrapNone/>
                <wp:docPr id="1704603418" name="Rectangle 1704603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57475" cy="538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D61" w:rsidRPr="001020B0" w:rsidRDefault="00E47D61" w:rsidP="00E47D61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020B0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Enrolled in Parent Study (</w:t>
                            </w:r>
                            <w:r w:rsidRPr="001020B0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Pr="001020B0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=20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F71A10" id="Rectangle 1704603418" o:spid="_x0000_s1030" style="position:absolute;margin-left:11.2pt;margin-top:187.2pt;width:209.25pt;height:4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3glMAIAAGAEAAAOAAAAZHJzL2Uyb0RvYy54bWysVNtu2zAMfR+wfxD0vthJnUuNOEWRLsOA&#10;bivW7QNkWbaFyZJGKXGyry8lp6m77WmYHwRRpI7Ic0ivb46dIgcBThpd0OkkpURobiqpm4J+/7Z7&#10;t6LEeaYrpowWBT0JR282b9+se5uLmWmNqgQQBNEu721BW+9tniSOt6JjbmKs0OisDXTMowlNUgHr&#10;Eb1TySxNF0lvoLJguHAOT+8GJ91E/LoW3H+payc8UQXF3HxcIa5lWJPNmuUNMNtKfk6D/UMWHZMa&#10;H71A3THPyB7kH1Cd5GCcqf2Emy4xdS25iDVgNdP0t2oeW2ZFrAXJcfZCk/t/sPzz4QGIrFC7ZZot&#10;0qtsiopp1qFWX5E9phslyMiHhPXW5Xjv0T5AKNnZe8N/OKLNtsVwcQtg+lawCtOcBoKTVxeC4fAq&#10;KftPpsJn2N6byN2xhi4AIivkGCU6XSQSR084Hs4W82W2nFPC0Te/WmWrqGHC8ufbFpz/IExHwqag&#10;gEVEdHa4dz5kw/LnkJi9UbLaSaWiAU25VUAODNtlF79YABY5DlOa9AW9ns/mEfmVz40h0vj9DaKT&#10;Hvteya6gq0sQywNt73UVu9IzqYY9pqz0mcdA3SCBP5bHqFwWHgi0lqY6IbFghjbHscRNa+AXJT22&#10;eEHdzz0DQYn6qFGc62mWhZkYGzA2yrHBNEeognpKhu3WD3O0tyCbFl+aRja0uUVBaxm5fsnqnD62&#10;cZTgPHJhTsZ2jHr5MWyeAAAA//8DAFBLAwQUAAYACAAAACEAnfxY/+AAAAAKAQAADwAAAGRycy9k&#10;b3ducmV2LnhtbEyPTU/DMAyG70j8h8hI3FhK17G1NJ34ECe0wwrarllqmorGqZps6/495gS31/Kj&#10;14/L9eR6ccIxdJ4U3M8SEEjGNx21Cj4/3u5WIELU1OjeEyq4YIB1dX1V6qLxZ9riqY6t4BIKhVZg&#10;YxwKKYOx6HSY+QGJd19+dDryOLayGfWZy10v0yR5kE53xBesHvDFovmuj07Bso2vtXlemN3GXlbv&#10;+TQP23qv1O3N9PQIIuIU/2D41Wd1qNjp4I/UBNErSNOMSQXzZcaBgSxLchAHDos8BVmV8v8L1Q8A&#10;AAD//wMAUEsBAi0AFAAGAAgAAAAhALaDOJL+AAAA4QEAABMAAAAAAAAAAAAAAAAAAAAAAFtDb250&#10;ZW50X1R5cGVzXS54bWxQSwECLQAUAAYACAAAACEAOP0h/9YAAACUAQAACwAAAAAAAAAAAAAAAAAv&#10;AQAAX3JlbHMvLnJlbHNQSwECLQAUAAYACAAAACEAHVd4JTACAABgBAAADgAAAAAAAAAAAAAAAAAu&#10;AgAAZHJzL2Uyb0RvYy54bWxQSwECLQAUAAYACAAAACEAnfxY/+AAAAAKAQAADwAAAAAAAAAAAAAA&#10;AACKBAAAZHJzL2Rvd25yZXYueG1sUEsFBgAAAAAEAAQA8wAAAJcFAAAAAA==&#10;">
                <v:textbox inset=",7.2pt,,7.2pt">
                  <w:txbxContent>
                    <w:p w:rsidR="00E47D61" w:rsidRPr="001020B0" w:rsidRDefault="00E47D61" w:rsidP="00E47D61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020B0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Enrolled in Parent Study (</w:t>
                      </w:r>
                      <w:r w:rsidRPr="001020B0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Pr="001020B0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=205)</w:t>
                      </w:r>
                    </w:p>
                  </w:txbxContent>
                </v:textbox>
              </v:rect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E17A2E" wp14:editId="4818FBB8">
                <wp:simplePos x="0" y="0"/>
                <wp:positionH relativeFrom="column">
                  <wp:posOffset>1432560</wp:posOffset>
                </wp:positionH>
                <wp:positionV relativeFrom="paragraph">
                  <wp:posOffset>1524000</wp:posOffset>
                </wp:positionV>
                <wp:extent cx="0" cy="853440"/>
                <wp:effectExtent l="63500" t="0" r="50800" b="35560"/>
                <wp:wrapNone/>
                <wp:docPr id="138718746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3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38F5E8" id="Straight Arrow Connector 2" o:spid="_x0000_s1026" type="#_x0000_t32" style="position:absolute;margin-left:112.8pt;margin-top:120pt;width:0;height:67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neY2gEAAPwDAAAOAAAAZHJzL2Uyb0RvYy54bWysU9uO0zAQfUfiHyy/0yTd0q2ipivUBV4Q&#10;VLvwAV7HTix809g06d8zdtIs4iIhxMsktufMnHM83t+NRpOzgKCcbWi1KikRlrtW2a6hXz6/e7Wj&#10;JERmW6adFQ29iEDvDi9f7Adfi7XrnW4FECxiQz34hvYx+rooAu+FYWHlvLB4KB0YFnEJXdECG7C6&#10;0cW6LLfF4KD14LgIAXfvp0N6yPWlFDx+kjKISHRDkVvMEXJ8SrE47FndAfO94jMN9g8sDFMWmy6l&#10;7llk5BuoX0oZxcEFJ+OKO1M4KRUXWQOqqcqf1Dz2zIusBc0JfrEp/L+y/OP5BES1eHc3u9tqd7vZ&#10;bimxzOBdPUZgqusjeQPgBnJ01qKfDsg62Tb4UCP6aE8wr4I/QfJglGDSF9WRMVt9WawWYyR82uS4&#10;u3t9s9nkWyiecR5CfC+cIemnoWGmsfSvstPs/CFE7IzAKyA11TbFyJR+a1sSLx6FRFDMdlok2pie&#10;UopEfyKc/+JFiwn+ICT6gRSnNnkSxVEDOTOcofZrtVTBzASRSusFVGZufwTNuQkm8nT+LXDJzh2d&#10;jQvQKOvgd13jeKUqp/yr6klrkv3k2ku+vmwHjlj2Z34OaYZ/XGf486M9fAcAAP//AwBQSwMEFAAG&#10;AAgAAAAhALsr/QXfAAAACwEAAA8AAABkcnMvZG93bnJldi54bWxMj0FPwzAMhe9I/IfISNxYSinb&#10;KE0nhOA4IdYJccwat6lonKpJt/LvMeIwbrbf0/P3is3senHEMXSeFNwuEhBItTcdtQr21evNGkSI&#10;mozuPaGCbwywKS8vCp0bf6J3PO5iKziEQq4V2BiHXMpQW3Q6LPyAxFrjR6cjr2MrzahPHO56mSbJ&#10;UjrdEX+wesBni/XXbnIKmqrd158vazn1zduq+rAPdlttlbq+mp8eQUSc49kMv/iMDiUzHfxEJohe&#10;QZreL9nKQ5ZwKXb8XQ4K7lZZBrIs5P8O5Q8AAAD//wMAUEsBAi0AFAAGAAgAAAAhALaDOJL+AAAA&#10;4QEAABMAAAAAAAAAAAAAAAAAAAAAAFtDb250ZW50X1R5cGVzXS54bWxQSwECLQAUAAYACAAAACEA&#10;OP0h/9YAAACUAQAACwAAAAAAAAAAAAAAAAAvAQAAX3JlbHMvLnJlbHNQSwECLQAUAAYACAAAACEA&#10;Vfp3mNoBAAD8AwAADgAAAAAAAAAAAAAAAAAuAgAAZHJzL2Uyb0RvYy54bWxQSwECLQAUAAYACAAA&#10;ACEAuyv9Bd8AAAALAQAADwAAAAAAAAAAAAAAAAA0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7DA6DA" wp14:editId="4C76A6FA">
                <wp:simplePos x="0" y="0"/>
                <wp:positionH relativeFrom="column">
                  <wp:posOffset>2799715</wp:posOffset>
                </wp:positionH>
                <wp:positionV relativeFrom="paragraph">
                  <wp:posOffset>1249680</wp:posOffset>
                </wp:positionV>
                <wp:extent cx="898525" cy="0"/>
                <wp:effectExtent l="0" t="63500" r="0" b="76200"/>
                <wp:wrapNone/>
                <wp:docPr id="159904157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85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08B299" id="Straight Arrow Connector 1" o:spid="_x0000_s1026" type="#_x0000_t32" style="position:absolute;margin-left:220.45pt;margin-top:98.4pt;width:70.7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zls2gEAAPwDAAAOAAAAZHJzL2Uyb0RvYy54bWysU9uO0zAQfUfiHyy/06QVhTZqukJd4AVB&#10;tct+gNexEwvfNDZN8veMnTSLYJEQ4mUS23NmzjkeH24Go8lFQFDO1nS9KikRlrtG2bamD18/vNpR&#10;EiKzDdPOipqOItCb48sXh95XYuM6pxsBBIvYUPW+pl2MviqKwDthWFg5LyweSgeGRVxCWzTAeqxu&#10;dLEpyzdF76Dx4LgIAXdvp0N6zPWlFDx+kTKISHRNkVvMEXJ8TLE4HljVAvOd4jMN9g8sDFMWmy6l&#10;bllk5Duo30oZxcEFJ+OKO1M4KRUXWQOqWZe/qLnvmBdZC5oT/GJT+H9l+efLGYhq8O62+335er19&#10;izdmmcG7uo/AVNtF8g7A9eTkrEU/HZB1sq33oUL0yZ5hXgV/huTBIMGkL6ojQ7Z6XKwWQyQcN3f7&#10;3XazpYRfj4onnIcQPwpnSPqpaZhpLP3X2Wl2+RQidkbgFZCaaptiZEq/tw2Jo0chERSzrRaJNqan&#10;lCLRnwjnvzhqMcHvhEQ/kOLUJk+iOGkgF4Yz1HzL4nMVzEwQqbReQGXm9kfQnJtgIk/n3wKX7NzR&#10;2bgAjbIOnusahytVOeVfVU9ak+xH14z5+rIdOGLZn/k5pBn+eZ3hT4/2+AMAAP//AwBQSwMEFAAG&#10;AAgAAAAhAAzgfHPdAAAACwEAAA8AAABkcnMvZG93bnJldi54bWxMj0FLxDAQhe+C/yGM4M1NXera&#10;1qaLiB4XcbuIx2wzbYrNpDTpbv33jiDocd77ePNeuV3cIE44hd6TgttVAgKp8aanTsGhfrnJQISo&#10;yejBEyr4wgDb6vKi1IXxZ3rD0z52gkMoFFqBjXEspAyNRafDyo9I7LV+cjryOXXSTPrM4W6Q6yTZ&#10;SKd74g9Wj/hksfncz05BW3eH5uM5k/PQvt7X7za3u3qn1PXV8vgAIuIS/2D4qc/VoeJORz+TCWJQ&#10;kKZJzigb+YY3MHGXrVMQx19FVqX8v6H6BgAA//8DAFBLAQItABQABgAIAAAAIQC2gziS/gAAAOEB&#10;AAATAAAAAAAAAAAAAAAAAAAAAABbQ29udGVudF9UeXBlc10ueG1sUEsBAi0AFAAGAAgAAAAhADj9&#10;If/WAAAAlAEAAAsAAAAAAAAAAAAAAAAALwEAAF9yZWxzLy5yZWxzUEsBAi0AFAAGAAgAAAAhACDb&#10;OWzaAQAA/AMAAA4AAAAAAAAAAAAAAAAALgIAAGRycy9lMm9Eb2MueG1sUEsBAi0AFAAGAAgAAAAh&#10;AAzgfHPdAAAACw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BF1B44">
        <w:rPr>
          <w:b/>
          <w:noProof/>
          <w:color w:val="FF0000"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F09DFC" wp14:editId="6FE9B7B1">
                <wp:simplePos x="0" y="0"/>
                <wp:positionH relativeFrom="column">
                  <wp:posOffset>142240</wp:posOffset>
                </wp:positionH>
                <wp:positionV relativeFrom="paragraph">
                  <wp:posOffset>985520</wp:posOffset>
                </wp:positionV>
                <wp:extent cx="2657475" cy="538480"/>
                <wp:effectExtent l="0" t="0" r="9525" b="7620"/>
                <wp:wrapNone/>
                <wp:docPr id="2069871430" name="Rectangle 2069871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57475" cy="538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D61" w:rsidRPr="001020B0" w:rsidRDefault="00E47D61" w:rsidP="00E47D61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1020B0">
                              <w:rPr>
                                <w:b/>
                                <w:lang w:val="en-CA"/>
                              </w:rPr>
                              <w:t>Assessed for Eligibility via Phone Screen (</w:t>
                            </w:r>
                            <w:r w:rsidRPr="001020B0">
                              <w:rPr>
                                <w:b/>
                                <w:i/>
                                <w:iCs/>
                                <w:lang w:val="en-CA"/>
                              </w:rPr>
                              <w:t>n</w:t>
                            </w:r>
                            <w:r w:rsidRPr="001020B0">
                              <w:rPr>
                                <w:b/>
                                <w:lang w:val="en-CA"/>
                              </w:rPr>
                              <w:t>=64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F09DFC" id="Rectangle 2069871430" o:spid="_x0000_s1031" style="position:absolute;margin-left:11.2pt;margin-top:77.6pt;width:209.25pt;height:4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cX8MAIAAGAEAAAOAAAAZHJzL2Uyb0RvYy54bWysVFFv0zAQfkfiP1h+p0m7pmujptPUUYQ0&#10;YGLwAxzHSSwc25zdpuXX7+x0XQY8IfJg+Xznz3ffd5f1zbFT5CDASaMLOp2klAjNTSV1U9Dv33bv&#10;lpQ4z3TFlNGioCfh6M3m7Zt1b3MxM61RlQCCINrlvS1o673Nk8TxVnTMTYwVGp21gY55NKFJKmA9&#10;oncqmaXpIukNVBYMF87h6d3gpJuIX9eC+y917YQnqqCYm48rxLUMa7JZs7wBZlvJz2mwf8iiY1Lj&#10;oxeoO+YZ2YP8A6qTHIwztZ9w0yWmriUXsQasZpr+Vs1jy6yItSA5zl5ocv8Pln8+PACRVUFn6WK1&#10;vJ7Or5AmzTrU6iuyx3SjBBn5kLDeuhzvPdoHCCU7e2/4D0e02bYYLm4BTN8KVmGa00Bw8upCMBxe&#10;JWX/yVT4DNt7E7k71tAFQGSFHKNEp4tE4ugJx8PZIrueX2eUcPRlV8v5MmqYsPz5tgXnPwjTkbAp&#10;KGAREZ0d7p0P2bD8OSRmb5SsdlKpaEBTbhWQA8N22cUvFoBFjsOUJn1BV9ksi8ivfG4MkcbvbxCd&#10;9Nj3SnYFXV6CWB5oe6+r2JWeSTXsMWWlzzwG6gYJ/LE8RuWy8ECgtTTVCYkFM7Q5jiVuWgO/KOmx&#10;xQvqfu4ZCErUR43irKbzeZiJsQFjoxwbTHOEKqinZNhu/TBHewuyafGlaWRDm1sUtJaR65eszulj&#10;G0cJziMX5mRsx6iXH8PmCQAA//8DAFBLAwQUAAYACAAAACEAOXjbv94AAAAKAQAADwAAAGRycy9k&#10;b3ducmV2LnhtbEyPTU/DMAyG70j8h8hI3FhCaWErTSc+xAntsILgmjWmqWicqsm27t9jTnC030ev&#10;H1fr2Q/igFPsA2m4XigQSG2wPXUa3t9erpYgYjJkzRAINZwwwro+P6tMacORtnhoUie4hGJpNLiU&#10;xlLK2Dr0Ji7CiMTZV5i8STxOnbSTOXK5H2Sm1K30pie+4MyITw7b72bvNdx16blpH4v2Y+NOy9fV&#10;fBO3zafWlxfzwz2IhHP6g+FXn9WhZqdd2JONYtCQZTmTvC+KDAQDea5WIHac5EqBrCv5/4X6BwAA&#10;//8DAFBLAQItABQABgAIAAAAIQC2gziS/gAAAOEBAAATAAAAAAAAAAAAAAAAAAAAAABbQ29udGVu&#10;dF9UeXBlc10ueG1sUEsBAi0AFAAGAAgAAAAhADj9If/WAAAAlAEAAAsAAAAAAAAAAAAAAAAALwEA&#10;AF9yZWxzLy5yZWxzUEsBAi0AFAAGAAgAAAAhANWhxfwwAgAAYAQAAA4AAAAAAAAAAAAAAAAALgIA&#10;AGRycy9lMm9Eb2MueG1sUEsBAi0AFAAGAAgAAAAhADl427/eAAAACgEAAA8AAAAAAAAAAAAAAAAA&#10;igQAAGRycy9kb3ducmV2LnhtbFBLBQYAAAAABAAEAPMAAACVBQAAAAA=&#10;">
                <v:textbox inset=",7.2pt,,7.2pt">
                  <w:txbxContent>
                    <w:p w:rsidR="00E47D61" w:rsidRPr="001020B0" w:rsidRDefault="00E47D61" w:rsidP="00E47D61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1020B0">
                        <w:rPr>
                          <w:b/>
                          <w:lang w:val="en-CA"/>
                        </w:rPr>
                        <w:t>Assessed for Eligibility via Phone Screen (</w:t>
                      </w:r>
                      <w:r w:rsidRPr="001020B0">
                        <w:rPr>
                          <w:b/>
                          <w:i/>
                          <w:iCs/>
                          <w:lang w:val="en-CA"/>
                        </w:rPr>
                        <w:t>n</w:t>
                      </w:r>
                      <w:r w:rsidRPr="001020B0">
                        <w:rPr>
                          <w:b/>
                          <w:lang w:val="en-CA"/>
                        </w:rPr>
                        <w:t>=641)</w:t>
                      </w:r>
                    </w:p>
                  </w:txbxContent>
                </v:textbox>
              </v:rect>
            </w:pict>
          </mc:Fallback>
        </mc:AlternateContent>
      </w:r>
      <w:r w:rsidRPr="00BF1B44">
        <w:rPr>
          <w:b/>
          <w:bCs/>
        </w:rPr>
        <w:t xml:space="preserve">Supplementary Table 1. </w:t>
      </w:r>
      <w:r w:rsidRPr="00BF1B44">
        <w:rPr>
          <w:i/>
          <w:iCs/>
        </w:rPr>
        <w:t>Enrollment Flow Chart</w:t>
      </w: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</w:p>
    <w:p w:rsidR="003B6E42" w:rsidRDefault="003B6E42"/>
    <w:p w:rsidR="00E47D61" w:rsidRDefault="00E47D61"/>
    <w:p w:rsidR="00E47D61" w:rsidRPr="00BF1B44" w:rsidRDefault="00E47D61" w:rsidP="00E47D61">
      <w:pPr>
        <w:widowControl w:val="0"/>
        <w:spacing w:line="480" w:lineRule="auto"/>
        <w:rPr>
          <w:b/>
          <w:bCs/>
        </w:rPr>
      </w:pPr>
      <w:r w:rsidRPr="00BF1B44">
        <w:rPr>
          <w:b/>
          <w:bCs/>
        </w:rPr>
        <w:t xml:space="preserve">Supplementary Table 2. </w:t>
      </w:r>
      <w:r w:rsidRPr="00BF1B44">
        <w:rPr>
          <w:i/>
          <w:iCs/>
        </w:rPr>
        <w:t>Genomic Coordinates</w:t>
      </w:r>
    </w:p>
    <w:p w:rsidR="00E47D61" w:rsidRPr="00BF1B44" w:rsidRDefault="00E47D61" w:rsidP="00E47D61">
      <w:pPr>
        <w:spacing w:line="48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47D61" w:rsidRPr="00BF1B44" w:rsidTr="00F5784C">
        <w:tc>
          <w:tcPr>
            <w:tcW w:w="4675" w:type="dxa"/>
          </w:tcPr>
          <w:p w:rsidR="00E47D61" w:rsidRPr="00BF1B44" w:rsidRDefault="00E47D61" w:rsidP="00F5784C">
            <w:pPr>
              <w:spacing w:line="480" w:lineRule="auto"/>
              <w:rPr>
                <w:b/>
                <w:bCs/>
              </w:rPr>
            </w:pPr>
            <w:r w:rsidRPr="00BF1B44">
              <w:rPr>
                <w:b/>
                <w:bCs/>
              </w:rPr>
              <w:t>Gene and CpG Site</w:t>
            </w:r>
          </w:p>
        </w:tc>
        <w:tc>
          <w:tcPr>
            <w:tcW w:w="4675" w:type="dxa"/>
          </w:tcPr>
          <w:p w:rsidR="00E47D61" w:rsidRPr="00BF1B44" w:rsidRDefault="00E47D61" w:rsidP="00F5784C">
            <w:pPr>
              <w:spacing w:line="480" w:lineRule="auto"/>
              <w:rPr>
                <w:b/>
                <w:bCs/>
              </w:rPr>
            </w:pPr>
            <w:r w:rsidRPr="00BF1B44">
              <w:rPr>
                <w:b/>
                <w:bCs/>
              </w:rPr>
              <w:t>Genomic Coordinates</w:t>
            </w:r>
          </w:p>
        </w:tc>
      </w:tr>
      <w:tr w:rsidR="00E47D61" w:rsidRPr="00BF1B44" w:rsidTr="00F5784C">
        <w:tc>
          <w:tcPr>
            <w:tcW w:w="4675" w:type="dxa"/>
          </w:tcPr>
          <w:p w:rsidR="00E47D61" w:rsidRPr="00BF1B44" w:rsidRDefault="00E47D61" w:rsidP="00F5784C">
            <w:pPr>
              <w:spacing w:line="480" w:lineRule="auto"/>
              <w:rPr>
                <w:b/>
                <w:bCs/>
              </w:rPr>
            </w:pPr>
            <w:r w:rsidRPr="00BF1B44">
              <w:rPr>
                <w:b/>
                <w:bCs/>
              </w:rPr>
              <w:t>NR3C1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1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2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3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4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5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lastRenderedPageBreak/>
              <w:t>CpG6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7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8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9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10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11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12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13</w:t>
            </w:r>
          </w:p>
        </w:tc>
        <w:tc>
          <w:tcPr>
            <w:tcW w:w="4675" w:type="dxa"/>
          </w:tcPr>
          <w:p w:rsidR="00E47D61" w:rsidRPr="00BF1B44" w:rsidRDefault="00E47D61" w:rsidP="00F5784C">
            <w:pPr>
              <w:spacing w:line="480" w:lineRule="auto"/>
            </w:pP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592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599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602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608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611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lastRenderedPageBreak/>
              <w:t>Chr 5: 142783501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503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513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519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533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555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570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5: 142783573</w:t>
            </w:r>
          </w:p>
        </w:tc>
      </w:tr>
      <w:tr w:rsidR="00E47D61" w:rsidRPr="00BF1B44" w:rsidTr="00F5784C">
        <w:tc>
          <w:tcPr>
            <w:tcW w:w="4675" w:type="dxa"/>
          </w:tcPr>
          <w:p w:rsidR="00E47D61" w:rsidRPr="00BF1B44" w:rsidRDefault="00E47D61" w:rsidP="00F5784C">
            <w:pPr>
              <w:spacing w:line="480" w:lineRule="auto"/>
              <w:rPr>
                <w:b/>
                <w:bCs/>
              </w:rPr>
            </w:pPr>
            <w:r w:rsidRPr="00BF1B44">
              <w:rPr>
                <w:b/>
                <w:bCs/>
              </w:rPr>
              <w:lastRenderedPageBreak/>
              <w:t xml:space="preserve">FKBP5 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1</w:t>
            </w:r>
          </w:p>
          <w:p w:rsidR="00E47D61" w:rsidRPr="00BF1B44" w:rsidRDefault="00E47D61" w:rsidP="00F5784C">
            <w:pPr>
              <w:spacing w:line="480" w:lineRule="auto"/>
            </w:pPr>
            <w:r w:rsidRPr="00BF1B44">
              <w:t>CpG2</w:t>
            </w:r>
          </w:p>
        </w:tc>
        <w:tc>
          <w:tcPr>
            <w:tcW w:w="4675" w:type="dxa"/>
          </w:tcPr>
          <w:p w:rsidR="00E47D61" w:rsidRPr="00BF1B44" w:rsidRDefault="00E47D61" w:rsidP="00F5784C">
            <w:pPr>
              <w:spacing w:line="480" w:lineRule="auto"/>
              <w:rPr>
                <w:u w:val="single"/>
              </w:rPr>
            </w:pPr>
          </w:p>
          <w:p w:rsidR="00E47D61" w:rsidRPr="00BF1B44" w:rsidRDefault="00E47D61" w:rsidP="00F5784C">
            <w:pPr>
              <w:spacing w:line="480" w:lineRule="auto"/>
            </w:pPr>
            <w:r w:rsidRPr="00BF1B44">
              <w:t>Chr 6: 35558488</w:t>
            </w:r>
          </w:p>
          <w:p w:rsidR="00E47D61" w:rsidRPr="00BF1B44" w:rsidRDefault="00E47D61" w:rsidP="00F5784C">
            <w:pPr>
              <w:spacing w:line="480" w:lineRule="auto"/>
              <w:rPr>
                <w:u w:val="single"/>
              </w:rPr>
            </w:pPr>
            <w:r w:rsidRPr="00BF1B44">
              <w:t>Chr 6: 35558514</w:t>
            </w:r>
          </w:p>
        </w:tc>
      </w:tr>
    </w:tbl>
    <w:p w:rsidR="00E47D61" w:rsidRPr="00BF1B44" w:rsidRDefault="00E47D61" w:rsidP="00E47D61">
      <w:pPr>
        <w:spacing w:line="480" w:lineRule="auto"/>
        <w:sectPr w:rsidR="00E47D61" w:rsidRPr="00BF1B44" w:rsidSect="00C519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E47D61" w:rsidRDefault="00E47D61"/>
    <w:sectPr w:rsidR="00E47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D61"/>
    <w:rsid w:val="003B6E42"/>
    <w:rsid w:val="00E4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8F7E9"/>
  <w15:chartTrackingRefBased/>
  <w15:docId w15:val="{82FD4200-D619-49B6-8A6A-746D50B4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D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D61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7D6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TableGrid">
    <w:name w:val="Table Grid"/>
    <w:basedOn w:val="TableNormal"/>
    <w:uiPriority w:val="39"/>
    <w:rsid w:val="00E47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1</cp:revision>
  <dcterms:created xsi:type="dcterms:W3CDTF">2024-03-20T08:57:00Z</dcterms:created>
  <dcterms:modified xsi:type="dcterms:W3CDTF">2024-03-20T08:59:00Z</dcterms:modified>
</cp:coreProperties>
</file>